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8B368B8" w:rsidR="003B007D" w:rsidRPr="005328FA" w:rsidRDefault="00174E93" w:rsidP="00174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06A452E" w:rsidR="004520D8" w:rsidRPr="005328FA" w:rsidRDefault="00D957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054F7F1" w:rsidR="004520D8" w:rsidRPr="005328FA" w:rsidRDefault="00D957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26B8831D" w:rsidR="004520D8" w:rsidRPr="005328FA" w:rsidRDefault="00D957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F8AA99C" w:rsidR="004520D8" w:rsidRPr="005328FA" w:rsidRDefault="00D957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4F15481" w:rsidR="00D95783" w:rsidRDefault="00D957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A79279B" w14:textId="77777777" w:rsidR="004520D8" w:rsidRPr="00D95783" w:rsidRDefault="004520D8" w:rsidP="00D95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41A2DAF" w:rsidR="004520D8" w:rsidRPr="005328FA" w:rsidRDefault="0083536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8E2ACE7" w:rsidR="004520D8" w:rsidRPr="005328FA" w:rsidRDefault="0083536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DF6BB1D" w:rsidR="004520D8" w:rsidRPr="005328FA" w:rsidRDefault="00D957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 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D74FB9C" w:rsidR="004520D8" w:rsidRPr="005328FA" w:rsidRDefault="00D957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 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BE572BB" w:rsidR="004520D8" w:rsidRPr="005328FA" w:rsidRDefault="00D957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 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C6F285B" w:rsidR="004520D8" w:rsidRPr="005328FA" w:rsidRDefault="00D957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 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F6BFC47" w:rsidR="004520D8" w:rsidRPr="005328FA" w:rsidRDefault="00D957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 2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B80B933" w:rsidR="004520D8" w:rsidRPr="005328FA" w:rsidRDefault="00D957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CBA2C19" w:rsidR="004520D8" w:rsidRPr="005328FA" w:rsidRDefault="00D957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 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D3AA209" w:rsidR="004520D8" w:rsidRPr="005328FA" w:rsidRDefault="00D957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 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D66FCC6" w:rsidR="004520D8" w:rsidRPr="005328FA" w:rsidRDefault="00D957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 2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D1B93A8" w:rsidR="004520D8" w:rsidRPr="005328FA" w:rsidRDefault="00625E2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 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373B34F" w:rsidR="004520D8" w:rsidRPr="005328FA" w:rsidRDefault="002F46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A2F1D3C" w:rsidR="004520D8" w:rsidRPr="005328FA" w:rsidRDefault="00500B0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 2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1645869" w:rsidR="004520D8" w:rsidRPr="005328FA" w:rsidRDefault="00500B0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1A0819F" w:rsidR="004520D8" w:rsidRPr="005328FA" w:rsidRDefault="00500B0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D58D3C6" w:rsidR="004520D8" w:rsidRPr="005328FA" w:rsidRDefault="00500B0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 2 3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13C13012" w:rsidR="004520D8" w:rsidRPr="005328FA" w:rsidRDefault="00500B0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 2 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55DCD8C" w:rsidR="004520D8" w:rsidRPr="005328FA" w:rsidRDefault="00500B0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 4 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1B71A54" w:rsidR="004520D8" w:rsidRPr="005328FA" w:rsidRDefault="001A692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 4 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357280E" w:rsidR="004520D8" w:rsidRPr="005328FA" w:rsidRDefault="001A692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 4 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61A86438" w:rsidR="004520D8" w:rsidRPr="005328FA" w:rsidRDefault="001A692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 4 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419AEF5" w:rsidR="004520D8" w:rsidRPr="005328FA" w:rsidRDefault="001A692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 4 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3859B516" w:rsidR="004520D8" w:rsidRPr="005328FA" w:rsidRDefault="001A692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 4 5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484DCCA" w:rsidR="004520D8" w:rsidRPr="005328FA" w:rsidRDefault="001A692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2 3 4 5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8171C61" w:rsidR="004520D8" w:rsidRPr="005328FA" w:rsidRDefault="001A692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3 4 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1A48C42" w:rsidR="004520D8" w:rsidRPr="005328FA" w:rsidRDefault="001A692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 6 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0573DF1" w:rsidR="004520D8" w:rsidRPr="005328FA" w:rsidRDefault="00581C4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B71638A" w:rsidR="004520D8" w:rsidRPr="005328FA" w:rsidRDefault="00581C4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bookmarkStart w:id="0" w:name="_GoBack"/>
            <w:bookmarkEnd w:id="0"/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545163D" w:rsidR="004520D8" w:rsidRPr="005328FA" w:rsidRDefault="002F46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9957FFC" w:rsidR="004520D8" w:rsidRPr="005328FA" w:rsidRDefault="002F46B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4807831" w:rsidR="004520D8" w:rsidRPr="005328FA" w:rsidRDefault="002F46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14:paraId="646BD41B" w14:textId="77777777" w:rsidR="00765673" w:rsidRDefault="00765673"/>
    <w:sectPr w:rsidR="00765673" w:rsidSect="00EA2958">
      <w:pgSz w:w="11906" w:h="16838"/>
      <w:pgMar w:top="1276" w:right="1440" w:bottom="155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174E93"/>
    <w:rsid w:val="001A692E"/>
    <w:rsid w:val="002F46B4"/>
    <w:rsid w:val="00377DF2"/>
    <w:rsid w:val="003B007D"/>
    <w:rsid w:val="003C7173"/>
    <w:rsid w:val="004520D8"/>
    <w:rsid w:val="004A1EDE"/>
    <w:rsid w:val="00500B0C"/>
    <w:rsid w:val="00581C40"/>
    <w:rsid w:val="00625E23"/>
    <w:rsid w:val="00765673"/>
    <w:rsid w:val="00835366"/>
    <w:rsid w:val="008E7419"/>
    <w:rsid w:val="009F2E96"/>
    <w:rsid w:val="00B8648A"/>
    <w:rsid w:val="00D31282"/>
    <w:rsid w:val="00D95783"/>
    <w:rsid w:val="00EA2958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re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re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re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re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re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Policepardfau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phedeliste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au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re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re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re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re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re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Policepardfau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phedeliste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au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1242</Words>
  <Characters>6833</Characters>
  <Application>Microsoft Office Word</Application>
  <DocSecurity>0</DocSecurity>
  <Lines>56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portable</cp:lastModifiedBy>
  <cp:revision>12</cp:revision>
  <dcterms:created xsi:type="dcterms:W3CDTF">2020-07-29T18:24:00Z</dcterms:created>
  <dcterms:modified xsi:type="dcterms:W3CDTF">2020-10-23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